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90" w:type="dxa"/>
        <w:tblInd w:w="-85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992"/>
        <w:gridCol w:w="1418"/>
        <w:gridCol w:w="1134"/>
        <w:gridCol w:w="1984"/>
      </w:tblGrid>
      <w:tr w:rsidR="006C7A18" w:rsidRPr="00090864" w14:paraId="64425869" w14:textId="77777777" w:rsidTr="006C7A18">
        <w:tc>
          <w:tcPr>
            <w:tcW w:w="104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E0B40" w14:textId="644911B9" w:rsidR="006C7A18" w:rsidRPr="00090864" w:rsidRDefault="006C7A18" w:rsidP="006C7A18">
            <w:pPr>
              <w:rPr>
                <w:b/>
                <w:bCs/>
                <w:sz w:val="20"/>
                <w:szCs w:val="20"/>
              </w:rPr>
            </w:pPr>
            <w:r w:rsidRPr="00090864">
              <w:rPr>
                <w:b/>
                <w:bCs/>
                <w:sz w:val="20"/>
                <w:szCs w:val="20"/>
              </w:rPr>
              <w:t xml:space="preserve">Supplemental table 1: </w:t>
            </w:r>
            <w:r w:rsidR="00090864" w:rsidRPr="00090864">
              <w:rPr>
                <w:b/>
                <w:bCs/>
                <w:sz w:val="20"/>
                <w:szCs w:val="20"/>
              </w:rPr>
              <w:t>Proportion of young people using different types of services due to mental health problems, mean number of nights/visits to services and mean annual costs among young people who used services</w:t>
            </w:r>
          </w:p>
        </w:tc>
      </w:tr>
      <w:tr w:rsidR="00563435" w:rsidRPr="00C809B3" w14:paraId="6EE43161" w14:textId="77777777" w:rsidTr="006C7A18">
        <w:tc>
          <w:tcPr>
            <w:tcW w:w="4962" w:type="dxa"/>
            <w:tcBorders>
              <w:bottom w:val="nil"/>
            </w:tcBorders>
            <w:shd w:val="clear" w:color="auto" w:fill="A6A6A6" w:themeFill="background1" w:themeFillShade="A6"/>
          </w:tcPr>
          <w:p w14:paraId="0D533F16" w14:textId="17C44CE6" w:rsidR="00C809B3" w:rsidRPr="00C809B3" w:rsidRDefault="00C809B3" w:rsidP="00C809B3">
            <w:pPr>
              <w:rPr>
                <w:sz w:val="20"/>
                <w:szCs w:val="20"/>
              </w:rPr>
            </w:pPr>
            <w:r w:rsidRPr="00C809B3">
              <w:rPr>
                <w:sz w:val="20"/>
                <w:szCs w:val="20"/>
              </w:rPr>
              <w:t>Type of servi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6A6A6" w:themeFill="background1" w:themeFillShade="A6"/>
          </w:tcPr>
          <w:p w14:paraId="4DA7DFC5" w14:textId="0E9765DB" w:rsidR="00C809B3" w:rsidRPr="00C809B3" w:rsidRDefault="006C7A18" w:rsidP="00C809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u</w:t>
            </w:r>
            <w:r w:rsidR="00C809B3" w:rsidRPr="00C809B3">
              <w:rPr>
                <w:sz w:val="20"/>
                <w:szCs w:val="20"/>
              </w:rPr>
              <w:t>ser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6A6A6" w:themeFill="background1" w:themeFillShade="A6"/>
          </w:tcPr>
          <w:p w14:paraId="3C406BEC" w14:textId="612B4E16" w:rsidR="00C809B3" w:rsidRPr="00C809B3" w:rsidRDefault="00C809B3" w:rsidP="00C809B3">
            <w:pPr>
              <w:jc w:val="center"/>
              <w:rPr>
                <w:sz w:val="20"/>
                <w:szCs w:val="20"/>
              </w:rPr>
            </w:pPr>
            <w:r w:rsidRPr="00C809B3">
              <w:rPr>
                <w:sz w:val="20"/>
                <w:szCs w:val="20"/>
              </w:rPr>
              <w:t>Number of nights/visits</w:t>
            </w:r>
            <w:r w:rsidR="006C7A18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6A6A6" w:themeFill="background1" w:themeFillShade="A6"/>
          </w:tcPr>
          <w:p w14:paraId="0E791108" w14:textId="58D96F69" w:rsidR="00C809B3" w:rsidRPr="00C809B3" w:rsidRDefault="00C809B3" w:rsidP="00C809B3">
            <w:pPr>
              <w:jc w:val="center"/>
              <w:rPr>
                <w:sz w:val="20"/>
                <w:szCs w:val="20"/>
              </w:rPr>
            </w:pPr>
            <w:r w:rsidRPr="00C809B3">
              <w:rPr>
                <w:sz w:val="20"/>
                <w:szCs w:val="20"/>
              </w:rPr>
              <w:t>Unit cos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6A6A6" w:themeFill="background1" w:themeFillShade="A6"/>
          </w:tcPr>
          <w:p w14:paraId="558F20A5" w14:textId="555F7F6D" w:rsidR="00C809B3" w:rsidRPr="00C809B3" w:rsidRDefault="00C809B3" w:rsidP="00C809B3">
            <w:pPr>
              <w:jc w:val="center"/>
              <w:rPr>
                <w:sz w:val="20"/>
                <w:szCs w:val="20"/>
              </w:rPr>
            </w:pPr>
            <w:r w:rsidRPr="00C809B3">
              <w:rPr>
                <w:sz w:val="20"/>
                <w:szCs w:val="20"/>
              </w:rPr>
              <w:t>Annual costs</w:t>
            </w:r>
            <w:r w:rsidR="006C7A18">
              <w:rPr>
                <w:sz w:val="20"/>
                <w:szCs w:val="20"/>
              </w:rPr>
              <w:t>*</w:t>
            </w:r>
          </w:p>
        </w:tc>
      </w:tr>
      <w:tr w:rsidR="00563435" w:rsidRPr="00C809B3" w14:paraId="5BC32071" w14:textId="77777777" w:rsidTr="006C7A18"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43475577" w14:textId="77777777" w:rsidR="00C809B3" w:rsidRPr="00C809B3" w:rsidRDefault="00C809B3" w:rsidP="00C809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22A6A08E" w14:textId="03474E18" w:rsidR="00C809B3" w:rsidRPr="00C809B3" w:rsidRDefault="00C809B3" w:rsidP="00C809B3">
            <w:pPr>
              <w:jc w:val="center"/>
              <w:rPr>
                <w:sz w:val="20"/>
                <w:szCs w:val="20"/>
              </w:rPr>
            </w:pPr>
            <w:r w:rsidRPr="00C809B3">
              <w:rPr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6D6A37C2" w14:textId="760C1825" w:rsidR="00C809B3" w:rsidRPr="00C809B3" w:rsidRDefault="00C809B3" w:rsidP="00C809B3">
            <w:pPr>
              <w:jc w:val="center"/>
              <w:rPr>
                <w:sz w:val="20"/>
                <w:szCs w:val="20"/>
              </w:rPr>
            </w:pPr>
            <w:r w:rsidRPr="00C809B3">
              <w:rPr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1EE9F4F4" w14:textId="77777777" w:rsidR="00C809B3" w:rsidRPr="00C809B3" w:rsidRDefault="00C809B3" w:rsidP="00C809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106708A3" w14:textId="4DACDD5F" w:rsidR="00C809B3" w:rsidRPr="00C809B3" w:rsidRDefault="00C809B3" w:rsidP="00C809B3">
            <w:pPr>
              <w:jc w:val="center"/>
              <w:rPr>
                <w:sz w:val="20"/>
                <w:szCs w:val="20"/>
              </w:rPr>
            </w:pPr>
            <w:r w:rsidRPr="00C809B3">
              <w:rPr>
                <w:sz w:val="20"/>
                <w:szCs w:val="20"/>
              </w:rPr>
              <w:t>Mean (SD)</w:t>
            </w:r>
          </w:p>
        </w:tc>
      </w:tr>
      <w:tr w:rsidR="00563435" w:rsidRPr="00C809B3" w14:paraId="615F7C30" w14:textId="77777777" w:rsidTr="006C7A18">
        <w:tc>
          <w:tcPr>
            <w:tcW w:w="49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1DE9E7" w14:textId="7CD6A192" w:rsidR="00C809B3" w:rsidRPr="00C809B3" w:rsidRDefault="00C809B3" w:rsidP="00C809B3">
            <w:pPr>
              <w:rPr>
                <w:b/>
                <w:bCs/>
                <w:sz w:val="20"/>
                <w:szCs w:val="20"/>
              </w:rPr>
            </w:pPr>
            <w:r w:rsidRPr="00C809B3">
              <w:rPr>
                <w:b/>
                <w:bCs/>
                <w:sz w:val="20"/>
                <w:szCs w:val="20"/>
              </w:rPr>
              <w:t>General health</w:t>
            </w:r>
            <w:r w:rsidR="003765E7">
              <w:rPr>
                <w:b/>
                <w:bCs/>
                <w:sz w:val="20"/>
                <w:szCs w:val="20"/>
              </w:rPr>
              <w:t xml:space="preserve"> servic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A2FEB7" w14:textId="49BF78FF" w:rsidR="00C809B3" w:rsidRPr="00C809B3" w:rsidRDefault="00C809B3" w:rsidP="00C809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126402" w14:textId="1F23B123" w:rsidR="00C809B3" w:rsidRPr="00C809B3" w:rsidRDefault="00C809B3" w:rsidP="00C809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937D09" w14:textId="081B6CA5" w:rsidR="00C809B3" w:rsidRPr="00C809B3" w:rsidRDefault="00C809B3" w:rsidP="00C809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30BA14" w14:textId="77777777" w:rsidR="00C809B3" w:rsidRPr="00C809B3" w:rsidRDefault="00C809B3" w:rsidP="00C809B3">
            <w:pPr>
              <w:jc w:val="right"/>
              <w:rPr>
                <w:sz w:val="20"/>
                <w:szCs w:val="20"/>
              </w:rPr>
            </w:pPr>
          </w:p>
        </w:tc>
      </w:tr>
      <w:tr w:rsidR="00563435" w:rsidRPr="00C809B3" w14:paraId="1B6DFA46" w14:textId="77777777" w:rsidTr="006C7A18">
        <w:tc>
          <w:tcPr>
            <w:tcW w:w="4962" w:type="dxa"/>
          </w:tcPr>
          <w:p w14:paraId="0228F4E2" w14:textId="08146E25" w:rsidR="00C809B3" w:rsidRPr="00C809B3" w:rsidRDefault="00C809B3" w:rsidP="00C809B3">
            <w:pPr>
              <w:rPr>
                <w:sz w:val="20"/>
                <w:szCs w:val="20"/>
              </w:rPr>
            </w:pPr>
            <w:r w:rsidRPr="00C809B3">
              <w:rPr>
                <w:sz w:val="20"/>
                <w:szCs w:val="20"/>
              </w:rPr>
              <w:t>Emergency room</w:t>
            </w:r>
          </w:p>
        </w:tc>
        <w:tc>
          <w:tcPr>
            <w:tcW w:w="992" w:type="dxa"/>
          </w:tcPr>
          <w:p w14:paraId="784728D6" w14:textId="51919F1C" w:rsidR="00C809B3" w:rsidRPr="00C809B3" w:rsidRDefault="001C4886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7)</w:t>
            </w:r>
          </w:p>
        </w:tc>
        <w:tc>
          <w:tcPr>
            <w:tcW w:w="1418" w:type="dxa"/>
          </w:tcPr>
          <w:p w14:paraId="5CF6966C" w14:textId="06E545AE" w:rsidR="00C809B3" w:rsidRPr="00C809B3" w:rsidRDefault="00560D03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0)</w:t>
            </w:r>
          </w:p>
        </w:tc>
        <w:tc>
          <w:tcPr>
            <w:tcW w:w="1134" w:type="dxa"/>
          </w:tcPr>
          <w:p w14:paraId="7AF5A7BD" w14:textId="4C4C5D50" w:rsidR="00C809B3" w:rsidRPr="00C809B3" w:rsidRDefault="00560D03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.0</w:t>
            </w:r>
          </w:p>
        </w:tc>
        <w:tc>
          <w:tcPr>
            <w:tcW w:w="1984" w:type="dxa"/>
          </w:tcPr>
          <w:p w14:paraId="3D30FD30" w14:textId="4FBF4545" w:rsidR="00C809B3" w:rsidRPr="00C809B3" w:rsidRDefault="00560D03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.0 (0.0)</w:t>
            </w:r>
          </w:p>
        </w:tc>
      </w:tr>
      <w:tr w:rsidR="00563435" w:rsidRPr="00C809B3" w14:paraId="0B236E76" w14:textId="77777777" w:rsidTr="006C7A18">
        <w:tc>
          <w:tcPr>
            <w:tcW w:w="4962" w:type="dxa"/>
          </w:tcPr>
          <w:p w14:paraId="0CD3B862" w14:textId="6CC0CA3B" w:rsidR="00C809B3" w:rsidRPr="00C809B3" w:rsidRDefault="00C809B3" w:rsidP="00C80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ediatrician</w:t>
            </w:r>
          </w:p>
        </w:tc>
        <w:tc>
          <w:tcPr>
            <w:tcW w:w="992" w:type="dxa"/>
          </w:tcPr>
          <w:p w14:paraId="31554E09" w14:textId="4C55DD82" w:rsidR="00C809B3" w:rsidRPr="00C809B3" w:rsidRDefault="001C4886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6.1)</w:t>
            </w:r>
          </w:p>
        </w:tc>
        <w:tc>
          <w:tcPr>
            <w:tcW w:w="1418" w:type="dxa"/>
          </w:tcPr>
          <w:p w14:paraId="309F7F38" w14:textId="4A3E7754" w:rsidR="00C809B3" w:rsidRPr="00C809B3" w:rsidRDefault="00560D03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1.5)</w:t>
            </w:r>
          </w:p>
        </w:tc>
        <w:tc>
          <w:tcPr>
            <w:tcW w:w="1134" w:type="dxa"/>
          </w:tcPr>
          <w:p w14:paraId="71E059E9" w14:textId="28A4A79F" w:rsidR="00C809B3" w:rsidRPr="00C809B3" w:rsidRDefault="00560D03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0</w:t>
            </w:r>
          </w:p>
        </w:tc>
        <w:tc>
          <w:tcPr>
            <w:tcW w:w="1984" w:type="dxa"/>
          </w:tcPr>
          <w:p w14:paraId="46E6464A" w14:textId="58B7DCE5" w:rsidR="00C809B3" w:rsidRPr="00C809B3" w:rsidRDefault="00560D03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.2 (299.0)</w:t>
            </w:r>
          </w:p>
        </w:tc>
      </w:tr>
      <w:tr w:rsidR="00563435" w:rsidRPr="006C7A18" w14:paraId="1A750B23" w14:textId="77777777" w:rsidTr="006C7A18">
        <w:tc>
          <w:tcPr>
            <w:tcW w:w="4962" w:type="dxa"/>
          </w:tcPr>
          <w:p w14:paraId="2732F3FF" w14:textId="0F06A5C2" w:rsidR="00C809B3" w:rsidRPr="006C7A18" w:rsidRDefault="00C809B3" w:rsidP="00C809B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14:paraId="68C7421E" w14:textId="79E5B980" w:rsidR="00C809B3" w:rsidRPr="006C7A18" w:rsidRDefault="001C4886" w:rsidP="00C809B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28 (6.9)</w:t>
            </w:r>
          </w:p>
        </w:tc>
        <w:tc>
          <w:tcPr>
            <w:tcW w:w="1418" w:type="dxa"/>
          </w:tcPr>
          <w:p w14:paraId="3F4079DA" w14:textId="77777777" w:rsidR="00C809B3" w:rsidRPr="006C7A18" w:rsidRDefault="00C809B3" w:rsidP="00C809B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8F6AD3" w14:textId="77777777" w:rsidR="00C809B3" w:rsidRPr="006C7A18" w:rsidRDefault="00C809B3" w:rsidP="00C809B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4401F732" w14:textId="14EA5FFA" w:rsidR="00C809B3" w:rsidRPr="006C7A18" w:rsidRDefault="00677D3A" w:rsidP="00C809B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358.9 (287.8)</w:t>
            </w:r>
          </w:p>
        </w:tc>
      </w:tr>
      <w:tr w:rsidR="00563435" w:rsidRPr="00C809B3" w14:paraId="64D0C30A" w14:textId="77777777" w:rsidTr="006C7A18">
        <w:tc>
          <w:tcPr>
            <w:tcW w:w="4962" w:type="dxa"/>
            <w:shd w:val="clear" w:color="auto" w:fill="D9D9D9" w:themeFill="background1" w:themeFillShade="D9"/>
          </w:tcPr>
          <w:p w14:paraId="23872873" w14:textId="23F9698F" w:rsidR="00C809B3" w:rsidRPr="00C809B3" w:rsidRDefault="00C809B3" w:rsidP="00C809B3">
            <w:pPr>
              <w:rPr>
                <w:b/>
                <w:bCs/>
                <w:sz w:val="20"/>
                <w:szCs w:val="20"/>
              </w:rPr>
            </w:pPr>
            <w:r w:rsidRPr="00C809B3">
              <w:rPr>
                <w:b/>
                <w:bCs/>
                <w:sz w:val="20"/>
                <w:szCs w:val="20"/>
              </w:rPr>
              <w:t>Mental health</w:t>
            </w:r>
            <w:r w:rsidR="003765E7">
              <w:rPr>
                <w:b/>
                <w:bCs/>
                <w:sz w:val="20"/>
                <w:szCs w:val="20"/>
              </w:rPr>
              <w:t xml:space="preserve"> servic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327948E" w14:textId="77777777" w:rsidR="00C809B3" w:rsidRPr="00C809B3" w:rsidRDefault="00C809B3" w:rsidP="00C809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707AB7B7" w14:textId="77777777" w:rsidR="00C809B3" w:rsidRPr="00C809B3" w:rsidRDefault="00C809B3" w:rsidP="00C809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EE6E729" w14:textId="77777777" w:rsidR="00C809B3" w:rsidRPr="00C809B3" w:rsidRDefault="00C809B3" w:rsidP="00C809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B3ED726" w14:textId="77777777" w:rsidR="00C809B3" w:rsidRPr="00C809B3" w:rsidRDefault="00C809B3" w:rsidP="00C809B3">
            <w:pPr>
              <w:jc w:val="right"/>
              <w:rPr>
                <w:sz w:val="20"/>
                <w:szCs w:val="20"/>
              </w:rPr>
            </w:pPr>
          </w:p>
        </w:tc>
      </w:tr>
      <w:tr w:rsidR="00563435" w:rsidRPr="00C809B3" w14:paraId="7FDFD154" w14:textId="77777777" w:rsidTr="006C7A18">
        <w:tc>
          <w:tcPr>
            <w:tcW w:w="4962" w:type="dxa"/>
          </w:tcPr>
          <w:p w14:paraId="440F1730" w14:textId="6A573897" w:rsidR="00C809B3" w:rsidRDefault="00C809B3" w:rsidP="00C80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 hospital</w:t>
            </w:r>
          </w:p>
        </w:tc>
        <w:tc>
          <w:tcPr>
            <w:tcW w:w="992" w:type="dxa"/>
          </w:tcPr>
          <w:p w14:paraId="11F9642F" w14:textId="53464F2A" w:rsidR="00C809B3" w:rsidRPr="00C809B3" w:rsidRDefault="001C4886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5)</w:t>
            </w:r>
          </w:p>
        </w:tc>
        <w:tc>
          <w:tcPr>
            <w:tcW w:w="1418" w:type="dxa"/>
          </w:tcPr>
          <w:p w14:paraId="27850716" w14:textId="457CC2DF" w:rsidR="00C809B3" w:rsidRPr="00C809B3" w:rsidRDefault="00563435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="00677D3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1</w:t>
            </w:r>
            <w:r w:rsidR="00677D3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677D3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56DB0AF" w14:textId="5F3B2E8A" w:rsidR="00C809B3" w:rsidRPr="00C809B3" w:rsidRDefault="00677D3A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.0</w:t>
            </w:r>
          </w:p>
        </w:tc>
        <w:tc>
          <w:tcPr>
            <w:tcW w:w="1984" w:type="dxa"/>
          </w:tcPr>
          <w:p w14:paraId="4C1FED4F" w14:textId="173C1602" w:rsidR="00C809B3" w:rsidRPr="00C809B3" w:rsidRDefault="00563435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7,900.0 (13,152.2)</w:t>
            </w:r>
          </w:p>
        </w:tc>
      </w:tr>
      <w:tr w:rsidR="00563435" w:rsidRPr="00C809B3" w14:paraId="793CD633" w14:textId="77777777" w:rsidTr="006C7A18">
        <w:tc>
          <w:tcPr>
            <w:tcW w:w="4962" w:type="dxa"/>
          </w:tcPr>
          <w:p w14:paraId="617AE45E" w14:textId="37035B26" w:rsidR="00C809B3" w:rsidRDefault="00C809B3" w:rsidP="00C80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 unit</w:t>
            </w:r>
          </w:p>
        </w:tc>
        <w:tc>
          <w:tcPr>
            <w:tcW w:w="992" w:type="dxa"/>
          </w:tcPr>
          <w:p w14:paraId="4297C496" w14:textId="70ED8734" w:rsidR="00C809B3" w:rsidRPr="00C809B3" w:rsidRDefault="004F747B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418" w:type="dxa"/>
          </w:tcPr>
          <w:p w14:paraId="535D918C" w14:textId="798892DB" w:rsidR="00C809B3" w:rsidRPr="00C809B3" w:rsidRDefault="00563435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0)</w:t>
            </w:r>
          </w:p>
        </w:tc>
        <w:tc>
          <w:tcPr>
            <w:tcW w:w="1134" w:type="dxa"/>
          </w:tcPr>
          <w:p w14:paraId="47A586A5" w14:textId="45773CCB" w:rsidR="00C809B3" w:rsidRPr="00C809B3" w:rsidRDefault="00563435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.0</w:t>
            </w:r>
          </w:p>
        </w:tc>
        <w:tc>
          <w:tcPr>
            <w:tcW w:w="1984" w:type="dxa"/>
          </w:tcPr>
          <w:p w14:paraId="342B392A" w14:textId="43E31523" w:rsidR="00C809B3" w:rsidRPr="00C809B3" w:rsidRDefault="00563435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40.0 (0.0)</w:t>
            </w:r>
          </w:p>
        </w:tc>
      </w:tr>
      <w:tr w:rsidR="00563435" w:rsidRPr="00C809B3" w14:paraId="6A5BADF1" w14:textId="77777777" w:rsidTr="006C7A18">
        <w:tc>
          <w:tcPr>
            <w:tcW w:w="4962" w:type="dxa"/>
          </w:tcPr>
          <w:p w14:paraId="07749737" w14:textId="06366622" w:rsidR="00C809B3" w:rsidRDefault="00C809B3" w:rsidP="00C80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mental health centre</w:t>
            </w:r>
          </w:p>
        </w:tc>
        <w:tc>
          <w:tcPr>
            <w:tcW w:w="992" w:type="dxa"/>
          </w:tcPr>
          <w:p w14:paraId="1ED9BD2C" w14:textId="6BBF46C1" w:rsidR="00C809B3" w:rsidRPr="00C809B3" w:rsidRDefault="004F747B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6.6)</w:t>
            </w:r>
          </w:p>
        </w:tc>
        <w:tc>
          <w:tcPr>
            <w:tcW w:w="1418" w:type="dxa"/>
          </w:tcPr>
          <w:p w14:paraId="223B108F" w14:textId="2F67FFE1" w:rsidR="00C809B3" w:rsidRPr="00C809B3" w:rsidRDefault="002D0A58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6.1)</w:t>
            </w:r>
          </w:p>
        </w:tc>
        <w:tc>
          <w:tcPr>
            <w:tcW w:w="1134" w:type="dxa"/>
          </w:tcPr>
          <w:p w14:paraId="4EF7140B" w14:textId="541C2B80" w:rsidR="00C809B3" w:rsidRPr="00C809B3" w:rsidRDefault="002D0A58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.0</w:t>
            </w:r>
          </w:p>
        </w:tc>
        <w:tc>
          <w:tcPr>
            <w:tcW w:w="1984" w:type="dxa"/>
          </w:tcPr>
          <w:p w14:paraId="77C8B885" w14:textId="0AB63876" w:rsidR="00C809B3" w:rsidRPr="00C809B3" w:rsidRDefault="002D0A58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7.2 (1,452.4)</w:t>
            </w:r>
          </w:p>
        </w:tc>
      </w:tr>
      <w:tr w:rsidR="006C7A18" w:rsidRPr="00C809B3" w14:paraId="4F52B066" w14:textId="77777777" w:rsidTr="006C7A18">
        <w:tc>
          <w:tcPr>
            <w:tcW w:w="4962" w:type="dxa"/>
          </w:tcPr>
          <w:p w14:paraId="0BAD1106" w14:textId="0136679D" w:rsidR="00C809B3" w:rsidRDefault="00C809B3" w:rsidP="00C80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hospitalisation/day care</w:t>
            </w:r>
          </w:p>
        </w:tc>
        <w:tc>
          <w:tcPr>
            <w:tcW w:w="992" w:type="dxa"/>
          </w:tcPr>
          <w:p w14:paraId="0972C935" w14:textId="50F69AD7" w:rsidR="00C809B3" w:rsidRPr="00C809B3" w:rsidRDefault="004F747B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418" w:type="dxa"/>
          </w:tcPr>
          <w:p w14:paraId="139DA84F" w14:textId="05B924B0" w:rsidR="00C809B3" w:rsidRPr="00C809B3" w:rsidRDefault="002D0A58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0 (0.0)</w:t>
            </w:r>
          </w:p>
        </w:tc>
        <w:tc>
          <w:tcPr>
            <w:tcW w:w="1134" w:type="dxa"/>
          </w:tcPr>
          <w:p w14:paraId="224E9F11" w14:textId="7FD3DC33" w:rsidR="00C809B3" w:rsidRPr="00C809B3" w:rsidRDefault="002D0A58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0</w:t>
            </w:r>
          </w:p>
        </w:tc>
        <w:tc>
          <w:tcPr>
            <w:tcW w:w="1984" w:type="dxa"/>
          </w:tcPr>
          <w:p w14:paraId="3D3903C7" w14:textId="1EDF2D2F" w:rsidR="00C809B3" w:rsidRPr="00C809B3" w:rsidRDefault="002D0A58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340.0 (0.0)</w:t>
            </w:r>
          </w:p>
        </w:tc>
      </w:tr>
      <w:tr w:rsidR="006C7A18" w:rsidRPr="00C809B3" w14:paraId="1FE8F00C" w14:textId="77777777" w:rsidTr="006C7A18">
        <w:tc>
          <w:tcPr>
            <w:tcW w:w="4962" w:type="dxa"/>
          </w:tcPr>
          <w:p w14:paraId="1C0B7818" w14:textId="16D8B69E" w:rsidR="00C809B3" w:rsidRDefault="00C809B3" w:rsidP="00C80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therapist</w:t>
            </w:r>
            <w:r w:rsidR="003765E7">
              <w:rPr>
                <w:sz w:val="20"/>
                <w:szCs w:val="20"/>
              </w:rPr>
              <w:t>, counsellor or family preservation worker</w:t>
            </w:r>
          </w:p>
        </w:tc>
        <w:tc>
          <w:tcPr>
            <w:tcW w:w="992" w:type="dxa"/>
          </w:tcPr>
          <w:p w14:paraId="7F0B0024" w14:textId="0BB0915E" w:rsidR="00C809B3" w:rsidRPr="00C809B3" w:rsidRDefault="004F747B" w:rsidP="004F747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5)</w:t>
            </w:r>
          </w:p>
        </w:tc>
        <w:tc>
          <w:tcPr>
            <w:tcW w:w="1418" w:type="dxa"/>
          </w:tcPr>
          <w:p w14:paraId="64115398" w14:textId="1EA1D7ED" w:rsidR="00C809B3" w:rsidRPr="00C809B3" w:rsidRDefault="002D0A58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3.5)</w:t>
            </w:r>
          </w:p>
        </w:tc>
        <w:tc>
          <w:tcPr>
            <w:tcW w:w="1134" w:type="dxa"/>
          </w:tcPr>
          <w:p w14:paraId="07C0EB6D" w14:textId="79D26BA8" w:rsidR="00C809B3" w:rsidRPr="00C809B3" w:rsidRDefault="002D0A58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,0</w:t>
            </w:r>
          </w:p>
        </w:tc>
        <w:tc>
          <w:tcPr>
            <w:tcW w:w="1984" w:type="dxa"/>
          </w:tcPr>
          <w:p w14:paraId="0F147C15" w14:textId="0512A962" w:rsidR="00C809B3" w:rsidRPr="00C809B3" w:rsidRDefault="002D0A58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0.5 (293.4)</w:t>
            </w:r>
          </w:p>
        </w:tc>
      </w:tr>
      <w:tr w:rsidR="006C7A18" w:rsidRPr="00C809B3" w14:paraId="35FC4BC9" w14:textId="77777777" w:rsidTr="006C7A18">
        <w:tc>
          <w:tcPr>
            <w:tcW w:w="4962" w:type="dxa"/>
          </w:tcPr>
          <w:p w14:paraId="17DC9120" w14:textId="733B6721" w:rsidR="003765E7" w:rsidRDefault="003765E7" w:rsidP="00C80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st, psychiatrist or social worker</w:t>
            </w:r>
          </w:p>
        </w:tc>
        <w:tc>
          <w:tcPr>
            <w:tcW w:w="992" w:type="dxa"/>
          </w:tcPr>
          <w:p w14:paraId="03B8279C" w14:textId="14958D8D" w:rsidR="003765E7" w:rsidRPr="00C809B3" w:rsidRDefault="00560D03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.2)</w:t>
            </w:r>
          </w:p>
        </w:tc>
        <w:tc>
          <w:tcPr>
            <w:tcW w:w="1418" w:type="dxa"/>
          </w:tcPr>
          <w:p w14:paraId="4AD43AE0" w14:textId="4B35D959" w:rsidR="003765E7" w:rsidRPr="00C809B3" w:rsidRDefault="002D0A58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3.6)</w:t>
            </w:r>
          </w:p>
        </w:tc>
        <w:tc>
          <w:tcPr>
            <w:tcW w:w="1134" w:type="dxa"/>
          </w:tcPr>
          <w:p w14:paraId="4AE38DD9" w14:textId="6E3B3EB6" w:rsidR="003765E7" w:rsidRPr="00C809B3" w:rsidRDefault="002D0A58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</w:t>
            </w:r>
          </w:p>
        </w:tc>
        <w:tc>
          <w:tcPr>
            <w:tcW w:w="1984" w:type="dxa"/>
          </w:tcPr>
          <w:p w14:paraId="16C59BF2" w14:textId="104F8AEC" w:rsidR="003765E7" w:rsidRPr="00C809B3" w:rsidRDefault="002D0A58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.7 (309.0)</w:t>
            </w:r>
          </w:p>
        </w:tc>
      </w:tr>
      <w:tr w:rsidR="006C7A18" w:rsidRPr="006C7A18" w14:paraId="38A46BE5" w14:textId="77777777" w:rsidTr="006C7A18">
        <w:tc>
          <w:tcPr>
            <w:tcW w:w="4962" w:type="dxa"/>
          </w:tcPr>
          <w:p w14:paraId="3A811B5F" w14:textId="34399B55" w:rsidR="003765E7" w:rsidRPr="006C7A18" w:rsidRDefault="003765E7" w:rsidP="00C809B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14:paraId="0603F128" w14:textId="6D6EDECD" w:rsidR="003765E7" w:rsidRPr="006C7A18" w:rsidRDefault="002D0A58" w:rsidP="00C809B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18</w:t>
            </w:r>
            <w:r w:rsidR="003C1470" w:rsidRPr="006C7A18">
              <w:rPr>
                <w:b/>
                <w:bCs/>
                <w:i/>
                <w:iCs/>
                <w:sz w:val="20"/>
                <w:szCs w:val="20"/>
              </w:rPr>
              <w:t xml:space="preserve"> (4.4)</w:t>
            </w:r>
          </w:p>
        </w:tc>
        <w:tc>
          <w:tcPr>
            <w:tcW w:w="1418" w:type="dxa"/>
          </w:tcPr>
          <w:p w14:paraId="60473B09" w14:textId="77777777" w:rsidR="003765E7" w:rsidRPr="006C7A18" w:rsidRDefault="003765E7" w:rsidP="00C809B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B0A841" w14:textId="77777777" w:rsidR="003765E7" w:rsidRPr="006C7A18" w:rsidRDefault="003765E7" w:rsidP="00C809B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3F33933D" w14:textId="166FFAA8" w:rsidR="003765E7" w:rsidRPr="006C7A18" w:rsidRDefault="00336FC1" w:rsidP="00C809B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6,067.6 (13,633.5)</w:t>
            </w:r>
          </w:p>
        </w:tc>
      </w:tr>
      <w:tr w:rsidR="006C7A18" w:rsidRPr="00C809B3" w14:paraId="7D32DBA9" w14:textId="77777777" w:rsidTr="006C7A18">
        <w:tc>
          <w:tcPr>
            <w:tcW w:w="4962" w:type="dxa"/>
            <w:shd w:val="clear" w:color="auto" w:fill="D9D9D9" w:themeFill="background1" w:themeFillShade="D9"/>
          </w:tcPr>
          <w:p w14:paraId="3FE21ED9" w14:textId="46F6A926" w:rsidR="003765E7" w:rsidRPr="003765E7" w:rsidRDefault="003765E7" w:rsidP="00C809B3">
            <w:pPr>
              <w:rPr>
                <w:b/>
                <w:bCs/>
                <w:sz w:val="20"/>
                <w:szCs w:val="20"/>
              </w:rPr>
            </w:pPr>
            <w:r w:rsidRPr="003765E7">
              <w:rPr>
                <w:b/>
                <w:bCs/>
                <w:sz w:val="20"/>
                <w:szCs w:val="20"/>
              </w:rPr>
              <w:t>Community servic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0C63935" w14:textId="77777777" w:rsidR="003765E7" w:rsidRPr="00C809B3" w:rsidRDefault="003765E7" w:rsidP="00C809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F8D7FF2" w14:textId="77777777" w:rsidR="003765E7" w:rsidRPr="00C809B3" w:rsidRDefault="003765E7" w:rsidP="00C809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2722AA6" w14:textId="77777777" w:rsidR="003765E7" w:rsidRPr="00C809B3" w:rsidRDefault="003765E7" w:rsidP="00C809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50DB03F0" w14:textId="77777777" w:rsidR="003765E7" w:rsidRPr="00C809B3" w:rsidRDefault="003765E7" w:rsidP="00C809B3">
            <w:pPr>
              <w:jc w:val="right"/>
              <w:rPr>
                <w:sz w:val="20"/>
                <w:szCs w:val="20"/>
              </w:rPr>
            </w:pPr>
          </w:p>
        </w:tc>
      </w:tr>
      <w:tr w:rsidR="006C7A18" w:rsidRPr="00C809B3" w14:paraId="08F2A8E6" w14:textId="77777777" w:rsidTr="006C7A18">
        <w:tc>
          <w:tcPr>
            <w:tcW w:w="4962" w:type="dxa"/>
          </w:tcPr>
          <w:p w14:paraId="3CECBC7E" w14:textId="4A280FEB" w:rsidR="003765E7" w:rsidRDefault="003765E7" w:rsidP="00C80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est, minister, Rabbi</w:t>
            </w:r>
          </w:p>
        </w:tc>
        <w:tc>
          <w:tcPr>
            <w:tcW w:w="992" w:type="dxa"/>
          </w:tcPr>
          <w:p w14:paraId="61080A75" w14:textId="79C3646D" w:rsidR="003765E7" w:rsidRPr="00C809B3" w:rsidRDefault="003C1470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7)</w:t>
            </w:r>
          </w:p>
        </w:tc>
        <w:tc>
          <w:tcPr>
            <w:tcW w:w="1418" w:type="dxa"/>
          </w:tcPr>
          <w:p w14:paraId="0C861ECC" w14:textId="6D75A53A" w:rsidR="003765E7" w:rsidRPr="00C809B3" w:rsidRDefault="003C1470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6)</w:t>
            </w:r>
          </w:p>
        </w:tc>
        <w:tc>
          <w:tcPr>
            <w:tcW w:w="1134" w:type="dxa"/>
          </w:tcPr>
          <w:p w14:paraId="105827FE" w14:textId="19225077" w:rsidR="003765E7" w:rsidRPr="00C809B3" w:rsidRDefault="003C1470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1984" w:type="dxa"/>
          </w:tcPr>
          <w:p w14:paraId="2102F160" w14:textId="673D7185" w:rsidR="003765E7" w:rsidRPr="00C809B3" w:rsidRDefault="003C1470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 (16.2)</w:t>
            </w:r>
          </w:p>
        </w:tc>
      </w:tr>
      <w:tr w:rsidR="006C7A18" w:rsidRPr="00C809B3" w14:paraId="198E387B" w14:textId="77777777" w:rsidTr="006C7A18">
        <w:tc>
          <w:tcPr>
            <w:tcW w:w="4962" w:type="dxa"/>
          </w:tcPr>
          <w:p w14:paraId="003EBA6D" w14:textId="6FAEF1F8" w:rsidR="003765E7" w:rsidRDefault="003765E7" w:rsidP="00C80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puncturist or chiropractor</w:t>
            </w:r>
          </w:p>
        </w:tc>
        <w:tc>
          <w:tcPr>
            <w:tcW w:w="992" w:type="dxa"/>
          </w:tcPr>
          <w:p w14:paraId="01828F17" w14:textId="632CCC46" w:rsidR="003765E7" w:rsidRPr="00C809B3" w:rsidRDefault="003C1470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418" w:type="dxa"/>
          </w:tcPr>
          <w:p w14:paraId="08B80E46" w14:textId="57678411" w:rsidR="003765E7" w:rsidRPr="00C809B3" w:rsidRDefault="003C1470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)</w:t>
            </w:r>
          </w:p>
        </w:tc>
        <w:tc>
          <w:tcPr>
            <w:tcW w:w="1134" w:type="dxa"/>
          </w:tcPr>
          <w:p w14:paraId="180835A9" w14:textId="48300E5C" w:rsidR="003765E7" w:rsidRPr="00C809B3" w:rsidRDefault="003C1470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  <w:tc>
          <w:tcPr>
            <w:tcW w:w="1984" w:type="dxa"/>
          </w:tcPr>
          <w:p w14:paraId="0DFF6339" w14:textId="0940D808" w:rsidR="003765E7" w:rsidRPr="00C809B3" w:rsidRDefault="003C1470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 (0.0)</w:t>
            </w:r>
          </w:p>
        </w:tc>
      </w:tr>
      <w:tr w:rsidR="006C7A18" w:rsidRPr="00C809B3" w14:paraId="2D8DEF70" w14:textId="77777777" w:rsidTr="006C7A18">
        <w:tc>
          <w:tcPr>
            <w:tcW w:w="4962" w:type="dxa"/>
          </w:tcPr>
          <w:p w14:paraId="2F0AF491" w14:textId="3FC9C9ED" w:rsidR="003765E7" w:rsidRDefault="003765E7" w:rsidP="00C80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help group</w:t>
            </w:r>
          </w:p>
        </w:tc>
        <w:tc>
          <w:tcPr>
            <w:tcW w:w="992" w:type="dxa"/>
          </w:tcPr>
          <w:p w14:paraId="52552DF3" w14:textId="11A7934D" w:rsidR="003765E7" w:rsidRPr="00C809B3" w:rsidRDefault="003C1470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.4)</w:t>
            </w:r>
          </w:p>
        </w:tc>
        <w:tc>
          <w:tcPr>
            <w:tcW w:w="1418" w:type="dxa"/>
          </w:tcPr>
          <w:p w14:paraId="28D0A3DD" w14:textId="016F984F" w:rsidR="003765E7" w:rsidRPr="00C809B3" w:rsidRDefault="007238E5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 (14.7)</w:t>
            </w:r>
          </w:p>
        </w:tc>
        <w:tc>
          <w:tcPr>
            <w:tcW w:w="1134" w:type="dxa"/>
          </w:tcPr>
          <w:p w14:paraId="672B0DEE" w14:textId="6D6CD0A3" w:rsidR="003765E7" w:rsidRPr="00C809B3" w:rsidRDefault="007238E5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1984" w:type="dxa"/>
          </w:tcPr>
          <w:p w14:paraId="79C24996" w14:textId="17FA3E8E" w:rsidR="003765E7" w:rsidRPr="00C809B3" w:rsidRDefault="007238E5" w:rsidP="00C809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.2 (750.1)</w:t>
            </w:r>
          </w:p>
        </w:tc>
      </w:tr>
      <w:tr w:rsidR="006C7A18" w:rsidRPr="006C7A18" w14:paraId="0582E909" w14:textId="77777777" w:rsidTr="006C7A18">
        <w:tc>
          <w:tcPr>
            <w:tcW w:w="4962" w:type="dxa"/>
          </w:tcPr>
          <w:p w14:paraId="7DDC2759" w14:textId="2F36FFD5" w:rsidR="003765E7" w:rsidRPr="006C7A18" w:rsidRDefault="003765E7" w:rsidP="00C809B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14:paraId="01DE7314" w14:textId="7BE84D04" w:rsidR="003765E7" w:rsidRPr="006C7A18" w:rsidRDefault="007238E5" w:rsidP="00C809B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18 (4.4)</w:t>
            </w:r>
          </w:p>
        </w:tc>
        <w:tc>
          <w:tcPr>
            <w:tcW w:w="1418" w:type="dxa"/>
          </w:tcPr>
          <w:p w14:paraId="4DF16F8D" w14:textId="77777777" w:rsidR="003765E7" w:rsidRPr="006C7A18" w:rsidRDefault="003765E7" w:rsidP="00C809B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515149" w14:textId="77777777" w:rsidR="003765E7" w:rsidRPr="006C7A18" w:rsidRDefault="003765E7" w:rsidP="00C809B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44A83EED" w14:textId="183F3755" w:rsidR="003765E7" w:rsidRPr="006C7A18" w:rsidRDefault="007238E5" w:rsidP="00C809B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428.3 (690.4)</w:t>
            </w:r>
          </w:p>
        </w:tc>
      </w:tr>
      <w:tr w:rsidR="006C7A18" w:rsidRPr="00C809B3" w14:paraId="1C64FDFF" w14:textId="77777777" w:rsidTr="006C7A18">
        <w:tc>
          <w:tcPr>
            <w:tcW w:w="4962" w:type="dxa"/>
            <w:shd w:val="clear" w:color="auto" w:fill="D9D9D9" w:themeFill="background1" w:themeFillShade="D9"/>
          </w:tcPr>
          <w:p w14:paraId="11FAC51A" w14:textId="1CBDE81D" w:rsidR="003765E7" w:rsidRPr="003765E7" w:rsidRDefault="003765E7" w:rsidP="00C809B3">
            <w:pPr>
              <w:rPr>
                <w:b/>
                <w:bCs/>
                <w:sz w:val="20"/>
                <w:szCs w:val="20"/>
              </w:rPr>
            </w:pPr>
            <w:r w:rsidRPr="003765E7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C682221" w14:textId="64B86E24" w:rsidR="003765E7" w:rsidRPr="00C809B3" w:rsidRDefault="003765E7" w:rsidP="00C809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1F221DC" w14:textId="7B32BE38" w:rsidR="003765E7" w:rsidRPr="00C809B3" w:rsidRDefault="003765E7" w:rsidP="00C809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109AE8A" w14:textId="4B46EE5A" w:rsidR="003765E7" w:rsidRPr="00C809B3" w:rsidRDefault="003765E7" w:rsidP="00C809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B79D81F" w14:textId="07FE8BD4" w:rsidR="003765E7" w:rsidRPr="00C809B3" w:rsidRDefault="003765E7" w:rsidP="00C809B3">
            <w:pPr>
              <w:jc w:val="right"/>
              <w:rPr>
                <w:sz w:val="20"/>
                <w:szCs w:val="20"/>
              </w:rPr>
            </w:pPr>
          </w:p>
        </w:tc>
      </w:tr>
      <w:tr w:rsidR="006C7A18" w:rsidRPr="00C809B3" w14:paraId="01C08689" w14:textId="77777777" w:rsidTr="006C7A18">
        <w:tc>
          <w:tcPr>
            <w:tcW w:w="4962" w:type="dxa"/>
          </w:tcPr>
          <w:p w14:paraId="56AEAFF5" w14:textId="4CC26312" w:rsidR="007238E5" w:rsidRDefault="007238E5" w:rsidP="007238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 schools/pupil referral units</w:t>
            </w:r>
          </w:p>
        </w:tc>
        <w:tc>
          <w:tcPr>
            <w:tcW w:w="992" w:type="dxa"/>
          </w:tcPr>
          <w:p w14:paraId="06A12259" w14:textId="1B4DAB5E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.0)</w:t>
            </w:r>
          </w:p>
        </w:tc>
        <w:tc>
          <w:tcPr>
            <w:tcW w:w="1418" w:type="dxa"/>
          </w:tcPr>
          <w:p w14:paraId="6EAF69B9" w14:textId="0DB3E422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1.2)</w:t>
            </w:r>
          </w:p>
        </w:tc>
        <w:tc>
          <w:tcPr>
            <w:tcW w:w="1134" w:type="dxa"/>
          </w:tcPr>
          <w:p w14:paraId="5A77E3A7" w14:textId="49439B8E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1</w:t>
            </w:r>
          </w:p>
        </w:tc>
        <w:tc>
          <w:tcPr>
            <w:tcW w:w="1984" w:type="dxa"/>
          </w:tcPr>
          <w:p w14:paraId="44656AD7" w14:textId="41B3810F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7 (52.5)</w:t>
            </w:r>
          </w:p>
        </w:tc>
      </w:tr>
      <w:tr w:rsidR="006C7A18" w:rsidRPr="00C809B3" w14:paraId="2251661C" w14:textId="77777777" w:rsidTr="006C7A18">
        <w:tc>
          <w:tcPr>
            <w:tcW w:w="4962" w:type="dxa"/>
          </w:tcPr>
          <w:p w14:paraId="6C633796" w14:textId="5B3DE244" w:rsidR="007238E5" w:rsidRDefault="007238E5" w:rsidP="007238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 class in regular school</w:t>
            </w:r>
          </w:p>
        </w:tc>
        <w:tc>
          <w:tcPr>
            <w:tcW w:w="992" w:type="dxa"/>
          </w:tcPr>
          <w:p w14:paraId="35586EBA" w14:textId="1381084D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.5)</w:t>
            </w:r>
          </w:p>
        </w:tc>
        <w:tc>
          <w:tcPr>
            <w:tcW w:w="1418" w:type="dxa"/>
          </w:tcPr>
          <w:p w14:paraId="1C9CAB84" w14:textId="1AEE1DE0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6)</w:t>
            </w:r>
          </w:p>
        </w:tc>
        <w:tc>
          <w:tcPr>
            <w:tcW w:w="1134" w:type="dxa"/>
          </w:tcPr>
          <w:p w14:paraId="416CA78B" w14:textId="420B9349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8</w:t>
            </w:r>
          </w:p>
        </w:tc>
        <w:tc>
          <w:tcPr>
            <w:tcW w:w="1984" w:type="dxa"/>
          </w:tcPr>
          <w:p w14:paraId="00644901" w14:textId="70FB14F1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 (47.2)</w:t>
            </w:r>
          </w:p>
        </w:tc>
      </w:tr>
      <w:tr w:rsidR="007238E5" w:rsidRPr="00C809B3" w14:paraId="2B8A5A97" w14:textId="77777777" w:rsidTr="006C7A18">
        <w:tc>
          <w:tcPr>
            <w:tcW w:w="4962" w:type="dxa"/>
          </w:tcPr>
          <w:p w14:paraId="273A1491" w14:textId="5889A43D" w:rsidR="007238E5" w:rsidRDefault="007238E5" w:rsidP="007238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 help or tutoring in regular class</w:t>
            </w:r>
          </w:p>
        </w:tc>
        <w:tc>
          <w:tcPr>
            <w:tcW w:w="992" w:type="dxa"/>
          </w:tcPr>
          <w:p w14:paraId="7A33CD92" w14:textId="5B9888A4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.7)</w:t>
            </w:r>
          </w:p>
        </w:tc>
        <w:tc>
          <w:tcPr>
            <w:tcW w:w="1418" w:type="dxa"/>
          </w:tcPr>
          <w:p w14:paraId="30626482" w14:textId="329E0D87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 (62.5)</w:t>
            </w:r>
          </w:p>
        </w:tc>
        <w:tc>
          <w:tcPr>
            <w:tcW w:w="1134" w:type="dxa"/>
          </w:tcPr>
          <w:p w14:paraId="49B69C7A" w14:textId="0CA3CBC2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984" w:type="dxa"/>
          </w:tcPr>
          <w:p w14:paraId="7D9DD892" w14:textId="0188A340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 (26.1)</w:t>
            </w:r>
          </w:p>
        </w:tc>
      </w:tr>
      <w:tr w:rsidR="006C7A18" w:rsidRPr="00C809B3" w14:paraId="167F4EDF" w14:textId="77777777" w:rsidTr="006C7A18">
        <w:tc>
          <w:tcPr>
            <w:tcW w:w="4962" w:type="dxa"/>
          </w:tcPr>
          <w:p w14:paraId="385E3046" w14:textId="34B25D17" w:rsidR="007238E5" w:rsidRDefault="007238E5" w:rsidP="007238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selling in school</w:t>
            </w:r>
          </w:p>
        </w:tc>
        <w:tc>
          <w:tcPr>
            <w:tcW w:w="992" w:type="dxa"/>
          </w:tcPr>
          <w:p w14:paraId="106EBFEE" w14:textId="556AB6F0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9.1)</w:t>
            </w:r>
          </w:p>
        </w:tc>
        <w:tc>
          <w:tcPr>
            <w:tcW w:w="1418" w:type="dxa"/>
          </w:tcPr>
          <w:p w14:paraId="03C5C06B" w14:textId="0FDCA613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 (20.6)</w:t>
            </w:r>
          </w:p>
        </w:tc>
        <w:tc>
          <w:tcPr>
            <w:tcW w:w="1134" w:type="dxa"/>
          </w:tcPr>
          <w:p w14:paraId="547369C4" w14:textId="68BBEDEF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984" w:type="dxa"/>
          </w:tcPr>
          <w:p w14:paraId="6AAD5413" w14:textId="0300333F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(13.2)</w:t>
            </w:r>
          </w:p>
        </w:tc>
      </w:tr>
      <w:tr w:rsidR="006C7A18" w:rsidRPr="006C7A18" w14:paraId="65D29467" w14:textId="77777777" w:rsidTr="006C7A18">
        <w:tc>
          <w:tcPr>
            <w:tcW w:w="4962" w:type="dxa"/>
          </w:tcPr>
          <w:p w14:paraId="6323B5DB" w14:textId="213126E5" w:rsidR="007238E5" w:rsidRPr="006C7A18" w:rsidRDefault="007238E5" w:rsidP="007238E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14:paraId="6C048951" w14:textId="3198633A" w:rsidR="007238E5" w:rsidRPr="006C7A18" w:rsidRDefault="00D73C66" w:rsidP="007238E5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48 (11.8)</w:t>
            </w:r>
          </w:p>
        </w:tc>
        <w:tc>
          <w:tcPr>
            <w:tcW w:w="1418" w:type="dxa"/>
          </w:tcPr>
          <w:p w14:paraId="0514E4D0" w14:textId="77777777" w:rsidR="007238E5" w:rsidRPr="006C7A18" w:rsidRDefault="007238E5" w:rsidP="007238E5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9AA0C2" w14:textId="77777777" w:rsidR="007238E5" w:rsidRPr="006C7A18" w:rsidRDefault="007238E5" w:rsidP="007238E5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15F7DD" w14:textId="673F36CB" w:rsidR="007238E5" w:rsidRPr="006C7A18" w:rsidRDefault="00D73C66" w:rsidP="007238E5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74.3 (82.7)</w:t>
            </w:r>
          </w:p>
        </w:tc>
      </w:tr>
      <w:tr w:rsidR="006C7A18" w:rsidRPr="00C809B3" w14:paraId="47613F48" w14:textId="77777777" w:rsidTr="006C7A18">
        <w:tc>
          <w:tcPr>
            <w:tcW w:w="4962" w:type="dxa"/>
            <w:shd w:val="clear" w:color="auto" w:fill="D9D9D9" w:themeFill="background1" w:themeFillShade="D9"/>
          </w:tcPr>
          <w:p w14:paraId="3EB0B96C" w14:textId="218383C7" w:rsidR="007238E5" w:rsidRPr="003765E7" w:rsidRDefault="007238E5" w:rsidP="007238E5">
            <w:pPr>
              <w:rPr>
                <w:b/>
                <w:bCs/>
                <w:sz w:val="20"/>
                <w:szCs w:val="20"/>
              </w:rPr>
            </w:pPr>
            <w:r w:rsidRPr="003765E7">
              <w:rPr>
                <w:b/>
                <w:bCs/>
                <w:sz w:val="20"/>
                <w:szCs w:val="20"/>
              </w:rPr>
              <w:t>Social car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CC62F17" w14:textId="77777777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7A094A70" w14:textId="77777777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17996A9" w14:textId="77777777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095A17E" w14:textId="77777777" w:rsidR="007238E5" w:rsidRPr="00C809B3" w:rsidRDefault="007238E5" w:rsidP="007238E5">
            <w:pPr>
              <w:jc w:val="right"/>
              <w:rPr>
                <w:sz w:val="20"/>
                <w:szCs w:val="20"/>
              </w:rPr>
            </w:pPr>
          </w:p>
        </w:tc>
      </w:tr>
      <w:tr w:rsidR="006C7A18" w:rsidRPr="00C809B3" w14:paraId="013BCD88" w14:textId="77777777" w:rsidTr="006C7A18">
        <w:tc>
          <w:tcPr>
            <w:tcW w:w="4962" w:type="dxa"/>
          </w:tcPr>
          <w:p w14:paraId="22AD4B15" w14:textId="50689FEC" w:rsidR="007238E5" w:rsidRDefault="007238E5" w:rsidP="007238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ntion centre</w:t>
            </w:r>
          </w:p>
        </w:tc>
        <w:tc>
          <w:tcPr>
            <w:tcW w:w="992" w:type="dxa"/>
          </w:tcPr>
          <w:p w14:paraId="6D2617A7" w14:textId="3CBD25B0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418" w:type="dxa"/>
          </w:tcPr>
          <w:p w14:paraId="69665641" w14:textId="5DDF3BAA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0)</w:t>
            </w:r>
          </w:p>
        </w:tc>
        <w:tc>
          <w:tcPr>
            <w:tcW w:w="1134" w:type="dxa"/>
          </w:tcPr>
          <w:p w14:paraId="1607EDBB" w14:textId="77C250F1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.0</w:t>
            </w:r>
          </w:p>
        </w:tc>
        <w:tc>
          <w:tcPr>
            <w:tcW w:w="1984" w:type="dxa"/>
          </w:tcPr>
          <w:p w14:paraId="4937EAE9" w14:textId="3743457A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 (0.0)</w:t>
            </w:r>
          </w:p>
        </w:tc>
      </w:tr>
      <w:tr w:rsidR="006C7A18" w:rsidRPr="00C809B3" w14:paraId="6DACEEDB" w14:textId="77777777" w:rsidTr="006C7A18">
        <w:tc>
          <w:tcPr>
            <w:tcW w:w="4962" w:type="dxa"/>
          </w:tcPr>
          <w:p w14:paraId="228D90C9" w14:textId="16774148" w:rsidR="007238E5" w:rsidRDefault="007238E5" w:rsidP="007238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on or jail</w:t>
            </w:r>
          </w:p>
        </w:tc>
        <w:tc>
          <w:tcPr>
            <w:tcW w:w="992" w:type="dxa"/>
          </w:tcPr>
          <w:p w14:paraId="2BF822CC" w14:textId="4E2AFF62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418" w:type="dxa"/>
          </w:tcPr>
          <w:p w14:paraId="695BB34A" w14:textId="7FCF7DF3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)</w:t>
            </w:r>
          </w:p>
        </w:tc>
        <w:tc>
          <w:tcPr>
            <w:tcW w:w="1134" w:type="dxa"/>
          </w:tcPr>
          <w:p w14:paraId="7DFA0D26" w14:textId="6181D007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.0</w:t>
            </w:r>
          </w:p>
        </w:tc>
        <w:tc>
          <w:tcPr>
            <w:tcW w:w="1984" w:type="dxa"/>
          </w:tcPr>
          <w:p w14:paraId="7CD760E3" w14:textId="6BA5742D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.0 (0.0)</w:t>
            </w:r>
          </w:p>
        </w:tc>
      </w:tr>
      <w:tr w:rsidR="006C7A18" w:rsidRPr="00C809B3" w14:paraId="5AC63BF5" w14:textId="77777777" w:rsidTr="006C7A18">
        <w:tc>
          <w:tcPr>
            <w:tcW w:w="4962" w:type="dxa"/>
          </w:tcPr>
          <w:p w14:paraId="2FE054B1" w14:textId="5C994E6D" w:rsidR="007238E5" w:rsidRDefault="007238E5" w:rsidP="007238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tion or juvenile correction officer</w:t>
            </w:r>
          </w:p>
        </w:tc>
        <w:tc>
          <w:tcPr>
            <w:tcW w:w="992" w:type="dxa"/>
          </w:tcPr>
          <w:p w14:paraId="4C1DD30E" w14:textId="1E70F3A3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7)</w:t>
            </w:r>
          </w:p>
        </w:tc>
        <w:tc>
          <w:tcPr>
            <w:tcW w:w="1418" w:type="dxa"/>
          </w:tcPr>
          <w:p w14:paraId="2F36A83D" w14:textId="0FA5DE37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(10.4)</w:t>
            </w:r>
          </w:p>
        </w:tc>
        <w:tc>
          <w:tcPr>
            <w:tcW w:w="1134" w:type="dxa"/>
          </w:tcPr>
          <w:p w14:paraId="5EE0F211" w14:textId="60F3BBD5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0</w:t>
            </w:r>
          </w:p>
        </w:tc>
        <w:tc>
          <w:tcPr>
            <w:tcW w:w="1984" w:type="dxa"/>
          </w:tcPr>
          <w:p w14:paraId="76B36212" w14:textId="779726CD" w:rsidR="007238E5" w:rsidRPr="00C809B3" w:rsidRDefault="00D73C66" w:rsidP="007238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46.7 (2,393.9)</w:t>
            </w:r>
          </w:p>
        </w:tc>
      </w:tr>
      <w:tr w:rsidR="00D73C66" w:rsidRPr="006C7A18" w14:paraId="660CC41D" w14:textId="77777777" w:rsidTr="006C7A18">
        <w:tc>
          <w:tcPr>
            <w:tcW w:w="4962" w:type="dxa"/>
            <w:tcBorders>
              <w:bottom w:val="nil"/>
            </w:tcBorders>
          </w:tcPr>
          <w:p w14:paraId="4965CE04" w14:textId="05042B51" w:rsidR="00D73C66" w:rsidRPr="006C7A18" w:rsidRDefault="00D73C66" w:rsidP="007238E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bottom w:val="nil"/>
            </w:tcBorders>
          </w:tcPr>
          <w:p w14:paraId="619D507C" w14:textId="52734290" w:rsidR="00D73C66" w:rsidRPr="006C7A18" w:rsidRDefault="00D73C66" w:rsidP="007238E5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3 (0.7)</w:t>
            </w:r>
          </w:p>
        </w:tc>
        <w:tc>
          <w:tcPr>
            <w:tcW w:w="1418" w:type="dxa"/>
            <w:tcBorders>
              <w:bottom w:val="nil"/>
            </w:tcBorders>
          </w:tcPr>
          <w:p w14:paraId="6B2592F7" w14:textId="77777777" w:rsidR="00D73C66" w:rsidRPr="006C7A18" w:rsidRDefault="00D73C66" w:rsidP="007238E5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B83F97B" w14:textId="77777777" w:rsidR="00D73C66" w:rsidRPr="006C7A18" w:rsidRDefault="00D73C66" w:rsidP="007238E5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1069EF4" w14:textId="414BF5E5" w:rsidR="00D73C66" w:rsidRPr="006C7A18" w:rsidRDefault="00D73C66" w:rsidP="007238E5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6C7A18">
              <w:rPr>
                <w:b/>
                <w:bCs/>
                <w:i/>
                <w:iCs/>
                <w:sz w:val="20"/>
                <w:szCs w:val="20"/>
              </w:rPr>
              <w:t>2,383.2 (2,167.2)</w:t>
            </w:r>
          </w:p>
        </w:tc>
      </w:tr>
      <w:tr w:rsidR="00D73C66" w:rsidRPr="006C7A18" w14:paraId="6431BCBE" w14:textId="77777777" w:rsidTr="006C7A18"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32DA71F" w14:textId="00FA7BFA" w:rsidR="00D73C66" w:rsidRPr="006C7A18" w:rsidRDefault="00D73C66" w:rsidP="007238E5">
            <w:pPr>
              <w:rPr>
                <w:b/>
                <w:bCs/>
                <w:sz w:val="20"/>
                <w:szCs w:val="20"/>
              </w:rPr>
            </w:pPr>
            <w:r w:rsidRPr="006C7A18">
              <w:rPr>
                <w:b/>
                <w:bCs/>
                <w:sz w:val="20"/>
                <w:szCs w:val="20"/>
              </w:rPr>
              <w:t>TOTAL</w:t>
            </w:r>
            <w:r w:rsidR="00E447AE" w:rsidRPr="006C7A18">
              <w:rPr>
                <w:b/>
                <w:bCs/>
                <w:sz w:val="20"/>
                <w:szCs w:val="20"/>
              </w:rPr>
              <w:t xml:space="preserve"> COST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9710B9B" w14:textId="08BB5BB0" w:rsidR="00D73C66" w:rsidRPr="006C7A18" w:rsidRDefault="00E447AE" w:rsidP="007238E5">
            <w:pPr>
              <w:jc w:val="right"/>
              <w:rPr>
                <w:b/>
                <w:bCs/>
                <w:sz w:val="20"/>
                <w:szCs w:val="20"/>
              </w:rPr>
            </w:pPr>
            <w:r w:rsidRPr="006C7A18">
              <w:rPr>
                <w:b/>
                <w:bCs/>
                <w:sz w:val="20"/>
                <w:szCs w:val="20"/>
              </w:rPr>
              <w:t>84 (20.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0D70DC0" w14:textId="77777777" w:rsidR="00D73C66" w:rsidRPr="006C7A18" w:rsidRDefault="00D73C66" w:rsidP="007238E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53773CA" w14:textId="77777777" w:rsidR="00D73C66" w:rsidRPr="006C7A18" w:rsidRDefault="00D73C66" w:rsidP="007238E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B61DB95" w14:textId="5EC24D0B" w:rsidR="00D73C66" w:rsidRPr="006C7A18" w:rsidRDefault="00E447AE" w:rsidP="007238E5">
            <w:pPr>
              <w:jc w:val="right"/>
              <w:rPr>
                <w:b/>
                <w:bCs/>
                <w:sz w:val="20"/>
                <w:szCs w:val="20"/>
              </w:rPr>
            </w:pPr>
            <w:r w:rsidRPr="006C7A18">
              <w:rPr>
                <w:b/>
                <w:bCs/>
                <w:sz w:val="20"/>
                <w:szCs w:val="20"/>
              </w:rPr>
              <w:t>2,394.4 (7,108.2)</w:t>
            </w:r>
          </w:p>
        </w:tc>
      </w:tr>
      <w:tr w:rsidR="006C7A18" w:rsidRPr="00C809B3" w14:paraId="44A6E141" w14:textId="77777777" w:rsidTr="006C7A18">
        <w:tc>
          <w:tcPr>
            <w:tcW w:w="104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3D45E" w14:textId="16B7239E" w:rsidR="006C7A18" w:rsidRPr="006C7A18" w:rsidRDefault="006C7A18" w:rsidP="006C7A18">
            <w:pPr>
              <w:rPr>
                <w:sz w:val="18"/>
                <w:szCs w:val="18"/>
              </w:rPr>
            </w:pPr>
            <w:r w:rsidRPr="006C7A18">
              <w:rPr>
                <w:sz w:val="18"/>
                <w:szCs w:val="18"/>
              </w:rPr>
              <w:t>* Mean number of nights/visits and mean costs in the subsample of participants who used services in the past twelve months</w:t>
            </w:r>
          </w:p>
        </w:tc>
      </w:tr>
    </w:tbl>
    <w:p w14:paraId="1AD03145" w14:textId="3FFEDBE3" w:rsidR="00C809B3" w:rsidRDefault="00C809B3"/>
    <w:p w14:paraId="2F4679AB" w14:textId="3DB665AB" w:rsidR="00C809B3" w:rsidRDefault="00C809B3"/>
    <w:p w14:paraId="19673514" w14:textId="276BFF95" w:rsidR="00C809B3" w:rsidRDefault="00C809B3"/>
    <w:p w14:paraId="7538BD42" w14:textId="77777777" w:rsidR="00C809B3" w:rsidRDefault="00C809B3"/>
    <w:sectPr w:rsidR="00C809B3" w:rsidSect="00F505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9B3"/>
    <w:rsid w:val="000252E5"/>
    <w:rsid w:val="00056805"/>
    <w:rsid w:val="00080B5B"/>
    <w:rsid w:val="0008752C"/>
    <w:rsid w:val="00090864"/>
    <w:rsid w:val="000B7E82"/>
    <w:rsid w:val="000C330D"/>
    <w:rsid w:val="000C76E8"/>
    <w:rsid w:val="000C7F3D"/>
    <w:rsid w:val="000D0294"/>
    <w:rsid w:val="000E33C5"/>
    <w:rsid w:val="00110C5C"/>
    <w:rsid w:val="00123DAD"/>
    <w:rsid w:val="00130D9A"/>
    <w:rsid w:val="0013108A"/>
    <w:rsid w:val="00134ECB"/>
    <w:rsid w:val="001422EB"/>
    <w:rsid w:val="00142CD8"/>
    <w:rsid w:val="00146693"/>
    <w:rsid w:val="00157834"/>
    <w:rsid w:val="00171E49"/>
    <w:rsid w:val="00172D9E"/>
    <w:rsid w:val="001955F0"/>
    <w:rsid w:val="001A72E8"/>
    <w:rsid w:val="001C282A"/>
    <w:rsid w:val="001C35C3"/>
    <w:rsid w:val="001C4886"/>
    <w:rsid w:val="001F2DA7"/>
    <w:rsid w:val="001F3C7D"/>
    <w:rsid w:val="001F3E02"/>
    <w:rsid w:val="00267EA9"/>
    <w:rsid w:val="0027105D"/>
    <w:rsid w:val="002769F0"/>
    <w:rsid w:val="002A1B63"/>
    <w:rsid w:val="002D0A58"/>
    <w:rsid w:val="002D2116"/>
    <w:rsid w:val="002F1DCF"/>
    <w:rsid w:val="002F5BC8"/>
    <w:rsid w:val="00306A72"/>
    <w:rsid w:val="0032049E"/>
    <w:rsid w:val="00331916"/>
    <w:rsid w:val="00336FC1"/>
    <w:rsid w:val="0034196F"/>
    <w:rsid w:val="00367B36"/>
    <w:rsid w:val="003765E7"/>
    <w:rsid w:val="00380CA6"/>
    <w:rsid w:val="00391FF0"/>
    <w:rsid w:val="003B13B3"/>
    <w:rsid w:val="003B3001"/>
    <w:rsid w:val="003C1470"/>
    <w:rsid w:val="003C42D1"/>
    <w:rsid w:val="003F5ACF"/>
    <w:rsid w:val="00412641"/>
    <w:rsid w:val="0044078C"/>
    <w:rsid w:val="00441D69"/>
    <w:rsid w:val="00467784"/>
    <w:rsid w:val="004C1AB4"/>
    <w:rsid w:val="004E5A23"/>
    <w:rsid w:val="004F747B"/>
    <w:rsid w:val="005043D2"/>
    <w:rsid w:val="00516FAF"/>
    <w:rsid w:val="00527117"/>
    <w:rsid w:val="0053089E"/>
    <w:rsid w:val="00541A99"/>
    <w:rsid w:val="00553236"/>
    <w:rsid w:val="00560D03"/>
    <w:rsid w:val="00563435"/>
    <w:rsid w:val="00572473"/>
    <w:rsid w:val="0059135A"/>
    <w:rsid w:val="005A4F43"/>
    <w:rsid w:val="005B76AE"/>
    <w:rsid w:val="005D735E"/>
    <w:rsid w:val="005F429C"/>
    <w:rsid w:val="00603659"/>
    <w:rsid w:val="0066259E"/>
    <w:rsid w:val="00664287"/>
    <w:rsid w:val="00676F84"/>
    <w:rsid w:val="00677D3A"/>
    <w:rsid w:val="00686323"/>
    <w:rsid w:val="006935B5"/>
    <w:rsid w:val="006C7A18"/>
    <w:rsid w:val="00705438"/>
    <w:rsid w:val="007238E5"/>
    <w:rsid w:val="007266C8"/>
    <w:rsid w:val="00760E02"/>
    <w:rsid w:val="00766D96"/>
    <w:rsid w:val="00787DBE"/>
    <w:rsid w:val="007A09A0"/>
    <w:rsid w:val="007A1107"/>
    <w:rsid w:val="007B5934"/>
    <w:rsid w:val="007B7CCA"/>
    <w:rsid w:val="007C536C"/>
    <w:rsid w:val="007D16D7"/>
    <w:rsid w:val="007D2720"/>
    <w:rsid w:val="008053F0"/>
    <w:rsid w:val="0081095B"/>
    <w:rsid w:val="0081528B"/>
    <w:rsid w:val="00827334"/>
    <w:rsid w:val="008724BF"/>
    <w:rsid w:val="00891892"/>
    <w:rsid w:val="00894E14"/>
    <w:rsid w:val="008C1706"/>
    <w:rsid w:val="008C6CCA"/>
    <w:rsid w:val="008E580C"/>
    <w:rsid w:val="008F6363"/>
    <w:rsid w:val="009030E2"/>
    <w:rsid w:val="009552E5"/>
    <w:rsid w:val="00956369"/>
    <w:rsid w:val="00956F20"/>
    <w:rsid w:val="009A6E18"/>
    <w:rsid w:val="00A00A37"/>
    <w:rsid w:val="00A00CDC"/>
    <w:rsid w:val="00A03A9C"/>
    <w:rsid w:val="00A140AA"/>
    <w:rsid w:val="00A249CE"/>
    <w:rsid w:val="00A37D0E"/>
    <w:rsid w:val="00A507F0"/>
    <w:rsid w:val="00A532A0"/>
    <w:rsid w:val="00A90B17"/>
    <w:rsid w:val="00A91859"/>
    <w:rsid w:val="00A918B6"/>
    <w:rsid w:val="00AB0A08"/>
    <w:rsid w:val="00AB1393"/>
    <w:rsid w:val="00AC1137"/>
    <w:rsid w:val="00AC3FDF"/>
    <w:rsid w:val="00AF77EA"/>
    <w:rsid w:val="00B0041C"/>
    <w:rsid w:val="00B01515"/>
    <w:rsid w:val="00B02658"/>
    <w:rsid w:val="00B13638"/>
    <w:rsid w:val="00B36063"/>
    <w:rsid w:val="00B557FB"/>
    <w:rsid w:val="00B75B4B"/>
    <w:rsid w:val="00BA400F"/>
    <w:rsid w:val="00BB63CF"/>
    <w:rsid w:val="00BC2FDD"/>
    <w:rsid w:val="00C04F2A"/>
    <w:rsid w:val="00C075F9"/>
    <w:rsid w:val="00C47D13"/>
    <w:rsid w:val="00C67EAD"/>
    <w:rsid w:val="00C809B3"/>
    <w:rsid w:val="00C8454A"/>
    <w:rsid w:val="00C92B2E"/>
    <w:rsid w:val="00CD4173"/>
    <w:rsid w:val="00D05585"/>
    <w:rsid w:val="00D220E0"/>
    <w:rsid w:val="00D249DA"/>
    <w:rsid w:val="00D408EA"/>
    <w:rsid w:val="00D470E4"/>
    <w:rsid w:val="00D65D98"/>
    <w:rsid w:val="00D7258E"/>
    <w:rsid w:val="00D73C66"/>
    <w:rsid w:val="00DA2D6E"/>
    <w:rsid w:val="00DA6764"/>
    <w:rsid w:val="00DB7976"/>
    <w:rsid w:val="00DE77C9"/>
    <w:rsid w:val="00DF6F1C"/>
    <w:rsid w:val="00E060A1"/>
    <w:rsid w:val="00E07C52"/>
    <w:rsid w:val="00E11C65"/>
    <w:rsid w:val="00E137B2"/>
    <w:rsid w:val="00E152E7"/>
    <w:rsid w:val="00E1620B"/>
    <w:rsid w:val="00E212F4"/>
    <w:rsid w:val="00E21D06"/>
    <w:rsid w:val="00E447AE"/>
    <w:rsid w:val="00E47BCB"/>
    <w:rsid w:val="00E661ED"/>
    <w:rsid w:val="00E83341"/>
    <w:rsid w:val="00EB29C3"/>
    <w:rsid w:val="00EE0A68"/>
    <w:rsid w:val="00EE7543"/>
    <w:rsid w:val="00EF2AAC"/>
    <w:rsid w:val="00EF6FC8"/>
    <w:rsid w:val="00F13EFD"/>
    <w:rsid w:val="00F5050B"/>
    <w:rsid w:val="00F5387E"/>
    <w:rsid w:val="00F6509E"/>
    <w:rsid w:val="00F9127D"/>
    <w:rsid w:val="00FC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7231E"/>
  <w15:chartTrackingRefBased/>
  <w15:docId w15:val="{9E341CA2-8C36-504B-9CF1-9025F1B69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A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-Ribeiro,W</dc:creator>
  <cp:keywords/>
  <dc:description/>
  <cp:lastModifiedBy>Silva-Ribeiro,W</cp:lastModifiedBy>
  <cp:revision>2</cp:revision>
  <dcterms:created xsi:type="dcterms:W3CDTF">2021-11-23T21:02:00Z</dcterms:created>
  <dcterms:modified xsi:type="dcterms:W3CDTF">2021-11-27T00:08:00Z</dcterms:modified>
</cp:coreProperties>
</file>